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03" w:type="dxa"/>
        <w:tblLook w:val="04A0" w:firstRow="1" w:lastRow="0" w:firstColumn="1" w:lastColumn="0" w:noHBand="0" w:noVBand="1"/>
      </w:tblPr>
      <w:tblGrid>
        <w:gridCol w:w="1710"/>
        <w:gridCol w:w="1180"/>
        <w:gridCol w:w="1180"/>
        <w:gridCol w:w="1509"/>
        <w:gridCol w:w="1361"/>
        <w:gridCol w:w="1663"/>
      </w:tblGrid>
      <w:tr w:rsidR="00392D80" w:rsidRPr="00392D80" w14:paraId="70A766EF" w14:textId="77777777" w:rsidTr="00392D80">
        <w:trPr>
          <w:trHeight w:val="312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47F03" w14:textId="77777777" w:rsidR="00392D80" w:rsidRPr="00392D80" w:rsidRDefault="00392D80" w:rsidP="00392D8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97CE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918C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B3D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8E7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ic dat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BC9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status</w:t>
            </w:r>
          </w:p>
        </w:tc>
      </w:tr>
      <w:tr w:rsidR="00392D80" w:rsidRPr="00392D80" w14:paraId="00C32449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19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2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85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9F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A7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9D5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A3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AEA692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8B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2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20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57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9D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1D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C2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1040C92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B43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2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57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A0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0A7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9A6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EC8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8BE5BC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2A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EA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6A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AB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469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266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DD3B59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0B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BDF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1B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F0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6D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02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7C3E579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D35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17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A3F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B9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00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01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20EEB27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F2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2F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885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6B4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CF1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EE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CF6676B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05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6C9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88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2EB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6E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1E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A49630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5F2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D2A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F4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F6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F4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3B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391CEE19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16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3033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31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DB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D2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B9F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 02 20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26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DA247C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40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C9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0B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33F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67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B2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451C8AAF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99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0F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782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25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104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2C8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0B1F3369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76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62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050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71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C9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A1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49E0709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E87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BD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56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E6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EC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4E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68366C7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EF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EA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27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A8F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EC3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B83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DC63347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97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8B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7D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14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E8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94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63948C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FB4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3CB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15B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96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BD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BA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6A9C68F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D4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99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05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818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01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CD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A851E6B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4FB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B4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8A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EB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44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6A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359AE600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47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7E6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ED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74C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A7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8F2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1DFB72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657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8006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8E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32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344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AA6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E1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377ECAD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D76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15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F8D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19B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F06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91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CDD5F8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7B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02F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FB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69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E2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49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591041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31E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0E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16A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A3B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9E8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22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37B14B5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3D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827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E34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196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70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DD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68AE3CA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B7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61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B0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7D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6C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C68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2D76140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7F7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01B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D5D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752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1E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59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2789BC7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83F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2B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C16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882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30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CA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5792841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71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800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48C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1DC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EE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2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D01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 01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79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079E51DB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96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14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61D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87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A8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24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8C6F518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F0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A1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F5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75A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E04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F1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4F6EF6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89F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FF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87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E20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AC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96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3DD7AEDF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12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7EE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BA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25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EDE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7E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32F586D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A5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AFC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EC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09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2CD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C84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1FDE9A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7B9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4C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A1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870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53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CDC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324A1D7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01B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6CE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05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05A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8F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CC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2B2D7F4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AB1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AF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9C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29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30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7D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FD6D7A6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05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E9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39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C6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C1A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C15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6943AD2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075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2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78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A9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F0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81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10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33F2F7D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15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53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D92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75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EB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90C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0F01384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38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1337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91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80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81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AB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12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C6EF84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8B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59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60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0F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B9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1C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4811A36C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BE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500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FF5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9A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84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60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16742D2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3A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8D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D84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190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964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4F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1A27A7A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47A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FE6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6A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B08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0C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37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71BCF24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32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0B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C03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0F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4F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03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ABB9D7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47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D1A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DA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41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771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26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5FF423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021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365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A4A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74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1F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22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5EC4A59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99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7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14F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39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24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608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 21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D54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0330F81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1E7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9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5E7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37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57C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10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E4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BDEC976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DDC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9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BD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94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513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D08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19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A92341E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92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9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B2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4D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C3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0BC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0A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6AD090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C5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9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9D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40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2C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16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5A0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CD4F158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7B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96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65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45F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66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CA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E5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9E41ACD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B9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3396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3D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21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2C3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37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 05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8B6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FC03BD5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E90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1D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F7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75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9B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12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C2BAB6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7F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C5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2B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16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C36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73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490A67B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F25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94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2A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FA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1BF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6AB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501AB722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40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D1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E6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40B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A8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23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E9C5557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768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24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9A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EE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3D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B2A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6322EE8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B0D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2183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CF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950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CB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231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10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B137031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EE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13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B9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FA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DEF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D43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A09DB1E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75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2FA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B0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CA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71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DA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5945A2E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13B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39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6D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51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10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63C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16A7ED23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8514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183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3F8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A7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D7C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82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03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02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072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44ABC8A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114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607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FE0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47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BF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36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D9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30 20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78CA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3174C1A0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EE3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60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DBD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61C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E6F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36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F22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30 20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7C7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7AFA52C9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D2F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60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921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58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765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36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5A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30 20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CF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697586E2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D0CB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60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B9D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73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960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36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D0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30 20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ED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  <w:tr w:rsidR="00392D80" w:rsidRPr="00392D80" w14:paraId="2678938F" w14:textId="77777777" w:rsidTr="00392D80">
        <w:trPr>
          <w:trHeight w:val="312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473F3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607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1280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9DDA6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91739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9369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CCD188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 30 201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8F107E" w14:textId="77777777" w:rsidR="00392D80" w:rsidRPr="00392D80" w:rsidRDefault="00392D80" w:rsidP="00392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92D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</w:tr>
    </w:tbl>
    <w:p w14:paraId="6358A6A3" w14:textId="77777777" w:rsidR="008B6627" w:rsidRDefault="00000000"/>
    <w:sectPr w:rsidR="008B6627" w:rsidSect="004052D9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8D"/>
    <w:rsid w:val="00392D80"/>
    <w:rsid w:val="004052D9"/>
    <w:rsid w:val="004C10F1"/>
    <w:rsid w:val="00E56EE9"/>
    <w:rsid w:val="00EC65F0"/>
    <w:rsid w:val="00FC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C594F-4EC1-4B99-8EB4-06BC6991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2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Chi</dc:creator>
  <cp:keywords/>
  <dc:description/>
  <cp:lastModifiedBy>Liang Chi</cp:lastModifiedBy>
  <cp:revision>2</cp:revision>
  <dcterms:created xsi:type="dcterms:W3CDTF">2022-08-01T14:39:00Z</dcterms:created>
  <dcterms:modified xsi:type="dcterms:W3CDTF">2022-08-01T14:39:00Z</dcterms:modified>
</cp:coreProperties>
</file>